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20" w:line="276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4a Table. Phenotypes and PHEWAS Coding for Medical Clinical Phenotypes</w:t>
      </w:r>
    </w:p>
    <w:tbl>
      <w:tblPr>
        <w:tblStyle w:val="Table1"/>
        <w:tblW w:w="9360.0" w:type="dxa"/>
        <w:jc w:val="left"/>
        <w:tblLayout w:type="fixed"/>
        <w:tblLook w:val="0000"/>
      </w:tblPr>
      <w:tblGrid>
        <w:gridCol w:w="5670"/>
        <w:gridCol w:w="3690"/>
        <w:tblGridChange w:id="0">
          <w:tblGrid>
            <w:gridCol w:w="5670"/>
            <w:gridCol w:w="3690"/>
          </w:tblGrid>
        </w:tblGridChange>
      </w:tblGrid>
      <w:tr>
        <w:trPr>
          <w:cantSplit w:val="0"/>
          <w:tblHeader w:val="1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2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linical Phenotyp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3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HEWAS Codin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4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ndocrine/Metabol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5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6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endocrine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7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25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8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orex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260.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A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nutritional deficienc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B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2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C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ult failure to thr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D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260.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E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chex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260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0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yphag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1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260.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renogenital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255.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nfectious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ral hepatit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7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sexually transmitted infections (not HIV or hepatiti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9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uman immunodeficiency virus [HIV]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B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7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C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irculatory Syste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rdiac conduction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F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42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oten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45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thostatic hypoten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3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458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cardiac conduction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426.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atrogenic hypoten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7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458.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ermatolog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706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C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rsutis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704.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ffuse diseases of connective tiss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70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anges in skin text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687.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igestive Syste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3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ymptoms involving digestive syste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56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6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rritable bowel syndr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564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rsonal history of diseases of digestive syste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564.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A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enitourn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B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C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opausal and postmenopausal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D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62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E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ed for hormone replacement therapy (postmenopausa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F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627.2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0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east conditions, congenital or relating to hormon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1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6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2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le infertility and abnormal spermatozo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3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60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4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rinary complications ne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5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597.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6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Hematopoie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7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8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ycythemia, seconda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9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289.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A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bnormality of red blood cel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B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289.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C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ficiency anemi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281.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E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eurological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F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0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leep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1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32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2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om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3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327.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4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hronic pa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5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338.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6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graine with aur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7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340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8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asom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9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327.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A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leep related movement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B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327.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C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ersom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D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327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E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tless legs syndr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F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327.71</w:t>
            </w:r>
          </w:p>
        </w:tc>
      </w:tr>
    </w:tbl>
    <w:p w:rsidR="00000000" w:rsidDel="00000000" w:rsidP="00000000" w:rsidRDefault="00000000" w:rsidRPr="00000000" w14:paraId="00000060">
      <w:pPr>
        <w:spacing w:after="200" w:line="276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spacing w:after="160" w:line="259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spacing w:after="200" w:line="276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4b Table. Phenotypes and Coding Origin for Clinical Phenotypes (Mental Health &amp; Neurodevelopmental)</w:t>
      </w:r>
    </w:p>
    <w:tbl>
      <w:tblPr>
        <w:tblStyle w:val="Table2"/>
        <w:tblW w:w="9090.0" w:type="dxa"/>
        <w:jc w:val="left"/>
        <w:tblLayout w:type="fixed"/>
        <w:tblLook w:val="0000"/>
      </w:tblPr>
      <w:tblGrid>
        <w:gridCol w:w="5939"/>
        <w:gridCol w:w="3151"/>
        <w:tblGridChange w:id="0">
          <w:tblGrid>
            <w:gridCol w:w="5939"/>
            <w:gridCol w:w="3151"/>
          </w:tblGrid>
        </w:tblGridChange>
      </w:tblGrid>
      <w:tr>
        <w:trPr>
          <w:cantSplit w:val="0"/>
          <w:tblHeader w:val="1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3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linical Phenotype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4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ding Categoriz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5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ental Heal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6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7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od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8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29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9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A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296.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B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C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D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xiety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E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300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F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mental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0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30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1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icidal ideation or attem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2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29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3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bacco use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4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31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5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orophobia, social phobia, and panic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6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300.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7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-alcohol substance use disorders (Substance addiction and disorder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8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31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9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ttraumatic stress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A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300.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B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ipol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C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296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D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icide or self-inflicted inju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E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297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F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cohol-related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0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31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1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rsonality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2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3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3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ysthymic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4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300.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5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justment rea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6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30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7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hizophrenia and other psychotic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8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29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9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tisocial/borderline personality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A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301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B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sycho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C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295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D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ating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E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305.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F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bsessive-compulsive disord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0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300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1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sychogenic and somatoform disord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2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3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3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hizophren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4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295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5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anoid disor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6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295.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7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ute reaction to stre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8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300.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9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nsion headach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A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306.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B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matoform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C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303.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D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ssociative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E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303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F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orexia nervo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0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305.2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1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ob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2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300.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3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4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5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6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7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eurodevelopmen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9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ttention deficit hyperactivity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A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313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B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utis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C">
            <w:pPr>
              <w:spacing w:after="30" w:before="30" w:line="240" w:lineRule="auto"/>
              <w:rPr>
                <w:rFonts w:ascii="Times New Roman" w:cs="Times New Roman" w:eastAsia="Times New Roman" w:hAnsi="Times New Roman"/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code 313.3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AD">
      <w:pPr>
        <w:spacing w:after="200" w:line="276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E">
      <w:pPr>
        <w:spacing w:after="200" w:line="276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0.0" w:type="dxa"/>
        <w:bottom w:w="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0.0" w:type="dxa"/>
        <w:bottom w:w="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